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1919E" w14:textId="54C784E2" w:rsidR="00966A93" w:rsidRPr="00595E90" w:rsidRDefault="00AC162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75425D" w:rsidRPr="00595E90">
        <w:rPr>
          <w:rFonts w:ascii="Arial" w:hAnsi="Arial" w:cs="Arial"/>
          <w:b/>
          <w:bCs/>
          <w:sz w:val="22"/>
          <w:szCs w:val="22"/>
        </w:rPr>
        <w:t>Table</w:t>
      </w:r>
      <w:r w:rsidR="004F5286" w:rsidRPr="00595E90">
        <w:rPr>
          <w:rFonts w:ascii="Arial" w:hAnsi="Arial" w:cs="Arial"/>
          <w:b/>
          <w:bCs/>
          <w:sz w:val="22"/>
          <w:szCs w:val="22"/>
        </w:rPr>
        <w:t xml:space="preserve"> </w:t>
      </w:r>
      <w:r w:rsidR="00065A9D">
        <w:rPr>
          <w:rFonts w:ascii="Arial" w:hAnsi="Arial" w:cs="Arial"/>
          <w:b/>
          <w:bCs/>
          <w:sz w:val="22"/>
          <w:szCs w:val="22"/>
        </w:rPr>
        <w:t>1</w:t>
      </w:r>
      <w:r w:rsidR="00453C43" w:rsidRPr="00595E90">
        <w:rPr>
          <w:rFonts w:ascii="Arial" w:hAnsi="Arial" w:cs="Arial"/>
          <w:b/>
          <w:bCs/>
          <w:sz w:val="22"/>
          <w:szCs w:val="22"/>
        </w:rPr>
        <w:t xml:space="preserve">. </w:t>
      </w:r>
      <w:r w:rsidR="002D247F">
        <w:rPr>
          <w:rFonts w:ascii="Arial" w:hAnsi="Arial" w:cs="Arial"/>
          <w:b/>
          <w:bCs/>
          <w:sz w:val="22"/>
          <w:szCs w:val="22"/>
        </w:rPr>
        <w:t>Subsequent</w:t>
      </w:r>
      <w:r w:rsidR="009E748F">
        <w:rPr>
          <w:rFonts w:ascii="Arial" w:hAnsi="Arial" w:cs="Arial"/>
          <w:b/>
          <w:bCs/>
          <w:sz w:val="22"/>
          <w:szCs w:val="22"/>
        </w:rPr>
        <w:t xml:space="preserve"> treatment</w:t>
      </w:r>
    </w:p>
    <w:tbl>
      <w:tblPr>
        <w:tblStyle w:val="a6"/>
        <w:tblW w:w="10393" w:type="dxa"/>
        <w:tblLayout w:type="fixed"/>
        <w:tblLook w:val="04A0" w:firstRow="1" w:lastRow="0" w:firstColumn="1" w:lastColumn="0" w:noHBand="0" w:noVBand="1"/>
      </w:tblPr>
      <w:tblGrid>
        <w:gridCol w:w="4535"/>
        <w:gridCol w:w="2929"/>
        <w:gridCol w:w="2929"/>
      </w:tblGrid>
      <w:tr w:rsidR="009E748F" w:rsidRPr="00595E90" w14:paraId="0D65ABF6" w14:textId="12082AB5" w:rsidTr="009E748F">
        <w:trPr>
          <w:trHeight w:val="80"/>
        </w:trPr>
        <w:tc>
          <w:tcPr>
            <w:tcW w:w="45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76D6FF"/>
            <w:vAlign w:val="center"/>
          </w:tcPr>
          <w:p w14:paraId="092F0218" w14:textId="77777777" w:rsidR="009E748F" w:rsidRPr="00595E90" w:rsidRDefault="009E748F" w:rsidP="00AB02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76D6FF"/>
          </w:tcPr>
          <w:p w14:paraId="45036E51" w14:textId="38BFB72B" w:rsidR="009E748F" w:rsidRPr="00595E90" w:rsidRDefault="009E748F" w:rsidP="00AB029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E90">
              <w:rPr>
                <w:rFonts w:ascii="Arial" w:hAnsi="Arial" w:cs="Arial"/>
                <w:sz w:val="22"/>
                <w:szCs w:val="22"/>
              </w:rPr>
              <w:t>nal-IRI+5FU/LV</w:t>
            </w:r>
          </w:p>
        </w:tc>
        <w:tc>
          <w:tcPr>
            <w:tcW w:w="29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76D6FF"/>
          </w:tcPr>
          <w:p w14:paraId="59B69EFD" w14:textId="167A1446" w:rsidR="009E748F" w:rsidRPr="00595E90" w:rsidRDefault="009E748F" w:rsidP="00AB029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E90">
              <w:rPr>
                <w:rFonts w:ascii="Arial" w:hAnsi="Arial" w:cs="Arial"/>
                <w:sz w:val="22"/>
                <w:szCs w:val="22"/>
              </w:rPr>
              <w:t>S-1</w:t>
            </w:r>
          </w:p>
        </w:tc>
      </w:tr>
      <w:tr w:rsidR="009E748F" w:rsidRPr="00595E90" w14:paraId="442B7B4F" w14:textId="6A8BE499" w:rsidTr="009E748F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76D6FF"/>
            <w:vAlign w:val="center"/>
          </w:tcPr>
          <w:p w14:paraId="5B371906" w14:textId="77777777" w:rsidR="009E748F" w:rsidRPr="00595E90" w:rsidRDefault="009E748F" w:rsidP="00AB02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76D6FF"/>
          </w:tcPr>
          <w:p w14:paraId="6FB66AC8" w14:textId="679560CF" w:rsidR="009E748F" w:rsidRPr="00595E90" w:rsidRDefault="009E748F" w:rsidP="00AB029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E90">
              <w:rPr>
                <w:rFonts w:ascii="Arial" w:hAnsi="Arial" w:cs="Arial"/>
                <w:sz w:val="22"/>
                <w:szCs w:val="22"/>
              </w:rPr>
              <w:t>(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95E90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95E90">
              <w:rPr>
                <w:rFonts w:ascii="Arial" w:hAnsi="Arial" w:cs="Arial"/>
                <w:sz w:val="22"/>
                <w:szCs w:val="22"/>
              </w:rPr>
              <w:t>206)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76D6FF"/>
          </w:tcPr>
          <w:p w14:paraId="2BE1ED6C" w14:textId="3EFD9238" w:rsidR="009E748F" w:rsidRPr="00595E90" w:rsidRDefault="009E748F" w:rsidP="00AB029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5E90">
              <w:rPr>
                <w:rFonts w:ascii="Arial" w:hAnsi="Arial" w:cs="Arial"/>
                <w:sz w:val="22"/>
                <w:szCs w:val="22"/>
              </w:rPr>
              <w:t>(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95E90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95E90">
              <w:rPr>
                <w:rFonts w:ascii="Arial" w:hAnsi="Arial" w:cs="Arial"/>
                <w:sz w:val="22"/>
                <w:szCs w:val="22"/>
              </w:rPr>
              <w:t>257)</w:t>
            </w:r>
          </w:p>
        </w:tc>
      </w:tr>
      <w:tr w:rsidR="00F549BB" w:rsidRPr="00595E90" w14:paraId="3062818D" w14:textId="569E988E" w:rsidTr="009E748F">
        <w:trPr>
          <w:trHeight w:val="80"/>
        </w:trPr>
        <w:tc>
          <w:tcPr>
            <w:tcW w:w="4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F710F" w14:textId="58D31BBA" w:rsidR="00F549BB" w:rsidRPr="002D247F" w:rsidRDefault="00F549BB" w:rsidP="00F549BB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FOLFOX (%)</w:t>
            </w:r>
          </w:p>
        </w:tc>
        <w:tc>
          <w:tcPr>
            <w:tcW w:w="2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189E6" w14:textId="35DBA1A9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51 (24.8)</w:t>
            </w:r>
          </w:p>
        </w:tc>
        <w:tc>
          <w:tcPr>
            <w:tcW w:w="2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663DF" w14:textId="45D5AA3C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9 (3.5)</w:t>
            </w:r>
          </w:p>
        </w:tc>
      </w:tr>
      <w:tr w:rsidR="00F549BB" w:rsidRPr="00595E90" w14:paraId="5BE80BE5" w14:textId="799B4660" w:rsidTr="00F549BB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4C257B04" w14:textId="5E132219" w:rsidR="00F549BB" w:rsidRPr="002D247F" w:rsidRDefault="00F549BB" w:rsidP="00F549BB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S-1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54ED3612" w14:textId="1F0FF133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26 (12.6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2B4046C7" w14:textId="41A4FC62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F549BB" w:rsidRPr="00595E90" w14:paraId="0F64B573" w14:textId="77777777" w:rsidTr="009E748F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5B8D7" w14:textId="07F5B072" w:rsidR="00F549BB" w:rsidRPr="002D247F" w:rsidRDefault="00F549BB" w:rsidP="00F549BB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nal-IRI+5FU/LV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0EBD2" w14:textId="777EB3CB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3AE5B" w14:textId="52C45D4B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21 (8.2)</w:t>
            </w:r>
          </w:p>
        </w:tc>
      </w:tr>
      <w:tr w:rsidR="009E748F" w:rsidRPr="00595E90" w14:paraId="03F6DA17" w14:textId="54024726" w:rsidTr="00F549BB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48F546B5" w14:textId="00D33B4E" w:rsidR="009E748F" w:rsidRPr="002D247F" w:rsidRDefault="009E748F" w:rsidP="007E623A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FOLFIRINOX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04A65D68" w14:textId="7CA39EBA" w:rsidR="009E748F" w:rsidRPr="002D247F" w:rsidRDefault="00F549BB" w:rsidP="007E6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8 (3.9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7D5A157A" w14:textId="1664B180" w:rsidR="009E748F" w:rsidRPr="002D247F" w:rsidRDefault="00F549BB" w:rsidP="007E6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2 (0.8)</w:t>
            </w:r>
          </w:p>
        </w:tc>
      </w:tr>
      <w:tr w:rsidR="009E748F" w:rsidRPr="00595E90" w14:paraId="35BC26A5" w14:textId="77777777" w:rsidTr="009E748F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EFDF6" w14:textId="09696A25" w:rsidR="009E748F" w:rsidRPr="002D247F" w:rsidRDefault="009E748F" w:rsidP="007E623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247F">
              <w:rPr>
                <w:rFonts w:ascii="Arial" w:hAnsi="Arial" w:cs="Arial"/>
                <w:sz w:val="22"/>
                <w:szCs w:val="22"/>
              </w:rPr>
              <w:t>Gemcitabine+nab-paclitaxel</w:t>
            </w:r>
            <w:proofErr w:type="spellEnd"/>
            <w:r w:rsidRPr="002D247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19B0A" w14:textId="79DB37C2" w:rsidR="009E748F" w:rsidRPr="002D247F" w:rsidRDefault="00F549BB" w:rsidP="007E6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3 (1.5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58BDA" w14:textId="01F9F4FE" w:rsidR="009E748F" w:rsidRPr="002D247F" w:rsidRDefault="00F549BB" w:rsidP="007E6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5 (1.9)</w:t>
            </w:r>
          </w:p>
        </w:tc>
      </w:tr>
      <w:tr w:rsidR="00F549BB" w:rsidRPr="00595E90" w14:paraId="0B1304FA" w14:textId="77777777" w:rsidTr="00F549BB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185733FB" w14:textId="7CEED697" w:rsidR="00F549BB" w:rsidRPr="002D247F" w:rsidRDefault="00F549BB" w:rsidP="00F549BB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Investigational treatment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6471DACE" w14:textId="71AB5DC8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2 (1.0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7EE3FAA2" w14:textId="5639B652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2 (0.8)</w:t>
            </w:r>
          </w:p>
        </w:tc>
      </w:tr>
      <w:tr w:rsidR="00F549BB" w:rsidRPr="00595E90" w14:paraId="52E84651" w14:textId="77777777" w:rsidTr="009E748F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B3E70" w14:textId="74AFA587" w:rsidR="00F549BB" w:rsidRPr="002D247F" w:rsidRDefault="00F549BB" w:rsidP="00F549BB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Pembrolizumab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73B68" w14:textId="116E1745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1 (0.5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EF420" w14:textId="477F62D8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1 (0.4)</w:t>
            </w:r>
          </w:p>
        </w:tc>
      </w:tr>
      <w:tr w:rsidR="00F549BB" w:rsidRPr="00595E90" w14:paraId="3D26B273" w14:textId="77777777" w:rsidTr="00F549BB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1285D8B0" w14:textId="531DB19C" w:rsidR="00F549BB" w:rsidRPr="002D247F" w:rsidRDefault="00F549BB" w:rsidP="00F549BB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Gemcitabine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33D69574" w14:textId="35338E1B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1 (0.5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4A3061DA" w14:textId="15DF72E2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1 (0.4)</w:t>
            </w:r>
          </w:p>
        </w:tc>
      </w:tr>
      <w:tr w:rsidR="00F549BB" w:rsidRPr="00595E90" w14:paraId="3B08C908" w14:textId="77777777" w:rsidTr="009E748F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B5A4B" w14:textId="3847101C" w:rsidR="00F549BB" w:rsidRPr="002D247F" w:rsidRDefault="00F549BB" w:rsidP="00F549BB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Gemcitabine+S-1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3D6DF" w14:textId="1941CB01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1 (0.5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70ADF" w14:textId="0C15AE1F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E748F" w:rsidRPr="00595E90" w14:paraId="7EA92C0F" w14:textId="77777777" w:rsidTr="00F549BB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76A8C818" w14:textId="04271DCF" w:rsidR="009E748F" w:rsidRPr="002D247F" w:rsidRDefault="009E748F" w:rsidP="007E623A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S-1+irinotecan+oxaliplatin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441140FF" w14:textId="68D26D16" w:rsidR="009E748F" w:rsidRPr="002D247F" w:rsidRDefault="009E748F" w:rsidP="007E6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1 (0.5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14:paraId="64F74F46" w14:textId="6BAFCFC3" w:rsidR="009E748F" w:rsidRPr="002D247F" w:rsidRDefault="009E748F" w:rsidP="007E6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E748F" w:rsidRPr="00595E90" w14:paraId="1C7D374B" w14:textId="77777777" w:rsidTr="009E748F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94957" w14:textId="0078A26F" w:rsidR="009E748F" w:rsidRPr="002D247F" w:rsidRDefault="009E748F" w:rsidP="007E623A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Surgical resection (%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F51E4" w14:textId="52C265D3" w:rsidR="009E748F" w:rsidRPr="002D247F" w:rsidRDefault="009E748F" w:rsidP="007E6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57604" w14:textId="0ACF557F" w:rsidR="009E748F" w:rsidRPr="002D247F" w:rsidRDefault="009E748F" w:rsidP="007E6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 xml:space="preserve"> 1 (0.4)</w:t>
            </w:r>
          </w:p>
        </w:tc>
      </w:tr>
      <w:tr w:rsidR="00F549BB" w:rsidRPr="00595E90" w14:paraId="1A520496" w14:textId="507C154F" w:rsidTr="009E748F">
        <w:trPr>
          <w:trHeight w:val="80"/>
        </w:trPr>
        <w:tc>
          <w:tcPr>
            <w:tcW w:w="45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CFFFF"/>
          </w:tcPr>
          <w:p w14:paraId="4C436A7F" w14:textId="29B8F88C" w:rsidR="00F549BB" w:rsidRPr="002D247F" w:rsidRDefault="00F549BB" w:rsidP="00F549BB">
            <w:pPr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Best supportive care (%)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CFFFF"/>
          </w:tcPr>
          <w:p w14:paraId="6BA29368" w14:textId="3823D639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112 (54.4)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CFFFF"/>
          </w:tcPr>
          <w:p w14:paraId="4C78450D" w14:textId="51DE077F" w:rsidR="00F549BB" w:rsidRPr="002D247F" w:rsidRDefault="00F549BB" w:rsidP="00F549B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247F">
              <w:rPr>
                <w:rFonts w:ascii="Arial" w:hAnsi="Arial" w:cs="Arial"/>
                <w:sz w:val="22"/>
                <w:szCs w:val="22"/>
              </w:rPr>
              <w:t>215 (83.7)</w:t>
            </w:r>
          </w:p>
        </w:tc>
      </w:tr>
    </w:tbl>
    <w:p w14:paraId="00CACB12" w14:textId="5223023D" w:rsidR="000D35B6" w:rsidRPr="00595E90" w:rsidRDefault="000D35B6">
      <w:pPr>
        <w:rPr>
          <w:rFonts w:ascii="Helvetica" w:hAnsi="Helvetica"/>
          <w:sz w:val="22"/>
          <w:szCs w:val="22"/>
        </w:rPr>
      </w:pPr>
    </w:p>
    <w:sectPr w:rsidR="000D35B6" w:rsidRPr="00595E90" w:rsidSect="00C925D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16AC2" w14:textId="77777777" w:rsidR="002E2874" w:rsidRDefault="002E2874" w:rsidP="006F3C6C">
      <w:r>
        <w:separator/>
      </w:r>
    </w:p>
  </w:endnote>
  <w:endnote w:type="continuationSeparator" w:id="0">
    <w:p w14:paraId="02DD2D75" w14:textId="77777777" w:rsidR="002E2874" w:rsidRDefault="002E2874" w:rsidP="006F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D0370B" w14:textId="77777777" w:rsidR="0045199C" w:rsidRDefault="0045199C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835CEC" w14:textId="77777777" w:rsidR="0045199C" w:rsidRDefault="0045199C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F5A4EA" w14:textId="77777777" w:rsidR="0045199C" w:rsidRDefault="0045199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542B24" w14:textId="77777777" w:rsidR="002E2874" w:rsidRDefault="002E2874" w:rsidP="006F3C6C">
      <w:r>
        <w:separator/>
      </w:r>
    </w:p>
  </w:footnote>
  <w:footnote w:type="continuationSeparator" w:id="0">
    <w:p w14:paraId="40470FA9" w14:textId="77777777" w:rsidR="002E2874" w:rsidRDefault="002E2874" w:rsidP="006F3C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F72933" w14:textId="77777777" w:rsidR="0045199C" w:rsidRDefault="0045199C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7832B0" w14:textId="610BA569" w:rsidR="00046F47" w:rsidRDefault="00046F47">
    <w:pPr>
      <w:pStyle w:val="a9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C1A211" w14:textId="77777777" w:rsidR="0045199C" w:rsidRDefault="0045199C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550BCF"/>
    <w:multiLevelType w:val="hybridMultilevel"/>
    <w:tmpl w:val="21F053C0"/>
    <w:lvl w:ilvl="0" w:tplc="4EE634BE">
      <w:start w:val="1"/>
      <w:numFmt w:val="decimalFullWidth"/>
      <w:lvlText w:val="%1）"/>
      <w:lvlJc w:val="left"/>
      <w:pPr>
        <w:ind w:left="127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91" w:hanging="420"/>
      </w:pPr>
    </w:lvl>
    <w:lvl w:ilvl="2" w:tplc="04090011" w:tentative="1">
      <w:start w:val="1"/>
      <w:numFmt w:val="decimalEnclosedCircle"/>
      <w:lvlText w:val="%3"/>
      <w:lvlJc w:val="left"/>
      <w:pPr>
        <w:ind w:left="2111" w:hanging="420"/>
      </w:pPr>
    </w:lvl>
    <w:lvl w:ilvl="3" w:tplc="0409000F" w:tentative="1">
      <w:start w:val="1"/>
      <w:numFmt w:val="decimal"/>
      <w:lvlText w:val="%4."/>
      <w:lvlJc w:val="left"/>
      <w:pPr>
        <w:ind w:left="2531" w:hanging="420"/>
      </w:pPr>
    </w:lvl>
    <w:lvl w:ilvl="4" w:tplc="04090017" w:tentative="1">
      <w:start w:val="1"/>
      <w:numFmt w:val="aiueoFullWidth"/>
      <w:lvlText w:val="(%5)"/>
      <w:lvlJc w:val="left"/>
      <w:pPr>
        <w:ind w:left="2951" w:hanging="420"/>
      </w:pPr>
    </w:lvl>
    <w:lvl w:ilvl="5" w:tplc="04090011" w:tentative="1">
      <w:start w:val="1"/>
      <w:numFmt w:val="decimalEnclosedCircle"/>
      <w:lvlText w:val="%6"/>
      <w:lvlJc w:val="left"/>
      <w:pPr>
        <w:ind w:left="3371" w:hanging="420"/>
      </w:pPr>
    </w:lvl>
    <w:lvl w:ilvl="6" w:tplc="0409000F" w:tentative="1">
      <w:start w:val="1"/>
      <w:numFmt w:val="decimal"/>
      <w:lvlText w:val="%7."/>
      <w:lvlJc w:val="left"/>
      <w:pPr>
        <w:ind w:left="3791" w:hanging="420"/>
      </w:pPr>
    </w:lvl>
    <w:lvl w:ilvl="7" w:tplc="04090017" w:tentative="1">
      <w:start w:val="1"/>
      <w:numFmt w:val="aiueoFullWidth"/>
      <w:lvlText w:val="(%8)"/>
      <w:lvlJc w:val="left"/>
      <w:pPr>
        <w:ind w:left="4211" w:hanging="420"/>
      </w:pPr>
    </w:lvl>
    <w:lvl w:ilvl="8" w:tplc="04090011" w:tentative="1">
      <w:start w:val="1"/>
      <w:numFmt w:val="decimalEnclosedCircle"/>
      <w:lvlText w:val="%9"/>
      <w:lvlJc w:val="left"/>
      <w:pPr>
        <w:ind w:left="4631" w:hanging="420"/>
      </w:pPr>
    </w:lvl>
  </w:abstractNum>
  <w:abstractNum w:abstractNumId="1" w15:restartNumberingAfterBreak="0">
    <w:nsid w:val="42882120"/>
    <w:multiLevelType w:val="multilevel"/>
    <w:tmpl w:val="1FE02CF8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F2C0E90"/>
    <w:multiLevelType w:val="multilevel"/>
    <w:tmpl w:val="5D840E5C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  <w:color w:val="auto"/>
        <w:sz w:val="21"/>
        <w:szCs w:val="21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368800949">
    <w:abstractNumId w:val="2"/>
  </w:num>
  <w:num w:numId="2" w16cid:durableId="592855167">
    <w:abstractNumId w:val="2"/>
  </w:num>
  <w:num w:numId="3" w16cid:durableId="188106929">
    <w:abstractNumId w:val="2"/>
  </w:num>
  <w:num w:numId="4" w16cid:durableId="1671834216">
    <w:abstractNumId w:val="0"/>
  </w:num>
  <w:num w:numId="5" w16cid:durableId="155191164">
    <w:abstractNumId w:val="1"/>
  </w:num>
  <w:num w:numId="6" w16cid:durableId="5571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35B6"/>
    <w:rsid w:val="00001589"/>
    <w:rsid w:val="00001684"/>
    <w:rsid w:val="000018A3"/>
    <w:rsid w:val="00001F45"/>
    <w:rsid w:val="00002E34"/>
    <w:rsid w:val="00003321"/>
    <w:rsid w:val="00003909"/>
    <w:rsid w:val="0000759C"/>
    <w:rsid w:val="000204A8"/>
    <w:rsid w:val="000214AE"/>
    <w:rsid w:val="000225B1"/>
    <w:rsid w:val="000225C7"/>
    <w:rsid w:val="0002271B"/>
    <w:rsid w:val="00023816"/>
    <w:rsid w:val="00023F2B"/>
    <w:rsid w:val="00024DC8"/>
    <w:rsid w:val="00025254"/>
    <w:rsid w:val="0002704F"/>
    <w:rsid w:val="00032E24"/>
    <w:rsid w:val="000368DD"/>
    <w:rsid w:val="00037088"/>
    <w:rsid w:val="000370DE"/>
    <w:rsid w:val="0004220A"/>
    <w:rsid w:val="00045836"/>
    <w:rsid w:val="00046F47"/>
    <w:rsid w:val="00047E79"/>
    <w:rsid w:val="00050FDA"/>
    <w:rsid w:val="00052B60"/>
    <w:rsid w:val="00056AEE"/>
    <w:rsid w:val="000609E3"/>
    <w:rsid w:val="00061E81"/>
    <w:rsid w:val="00065A9D"/>
    <w:rsid w:val="00067ECE"/>
    <w:rsid w:val="00075BA9"/>
    <w:rsid w:val="00076376"/>
    <w:rsid w:val="00077FCE"/>
    <w:rsid w:val="000800FA"/>
    <w:rsid w:val="00080CC9"/>
    <w:rsid w:val="000830D4"/>
    <w:rsid w:val="00084377"/>
    <w:rsid w:val="00085274"/>
    <w:rsid w:val="000868CE"/>
    <w:rsid w:val="0009441D"/>
    <w:rsid w:val="00096FF8"/>
    <w:rsid w:val="0009747B"/>
    <w:rsid w:val="000A0648"/>
    <w:rsid w:val="000A3C6F"/>
    <w:rsid w:val="000B024D"/>
    <w:rsid w:val="000B064B"/>
    <w:rsid w:val="000B0F89"/>
    <w:rsid w:val="000B2641"/>
    <w:rsid w:val="000B4697"/>
    <w:rsid w:val="000B5401"/>
    <w:rsid w:val="000B5B3D"/>
    <w:rsid w:val="000B5D5E"/>
    <w:rsid w:val="000B6ED8"/>
    <w:rsid w:val="000C0663"/>
    <w:rsid w:val="000C7AD1"/>
    <w:rsid w:val="000D0B91"/>
    <w:rsid w:val="000D35B6"/>
    <w:rsid w:val="000D3E7F"/>
    <w:rsid w:val="000D6C09"/>
    <w:rsid w:val="000D6C21"/>
    <w:rsid w:val="000D7BDC"/>
    <w:rsid w:val="000E0D21"/>
    <w:rsid w:val="000E3957"/>
    <w:rsid w:val="000E3CB0"/>
    <w:rsid w:val="000E5299"/>
    <w:rsid w:val="000F2A4B"/>
    <w:rsid w:val="000F3A82"/>
    <w:rsid w:val="000F4258"/>
    <w:rsid w:val="000F5003"/>
    <w:rsid w:val="000F638F"/>
    <w:rsid w:val="000F731F"/>
    <w:rsid w:val="000F737F"/>
    <w:rsid w:val="000F7B67"/>
    <w:rsid w:val="00101131"/>
    <w:rsid w:val="001023F1"/>
    <w:rsid w:val="00105AA7"/>
    <w:rsid w:val="00105DF7"/>
    <w:rsid w:val="00106599"/>
    <w:rsid w:val="00106C63"/>
    <w:rsid w:val="001147DF"/>
    <w:rsid w:val="001157B1"/>
    <w:rsid w:val="00116328"/>
    <w:rsid w:val="00120EDD"/>
    <w:rsid w:val="00120F33"/>
    <w:rsid w:val="00121B61"/>
    <w:rsid w:val="00121DB4"/>
    <w:rsid w:val="00125B46"/>
    <w:rsid w:val="001262CB"/>
    <w:rsid w:val="00130D8B"/>
    <w:rsid w:val="0013405A"/>
    <w:rsid w:val="00134355"/>
    <w:rsid w:val="00134C47"/>
    <w:rsid w:val="0013522C"/>
    <w:rsid w:val="00136FCC"/>
    <w:rsid w:val="00140DB2"/>
    <w:rsid w:val="00141175"/>
    <w:rsid w:val="001416DA"/>
    <w:rsid w:val="00142AFB"/>
    <w:rsid w:val="00142D9E"/>
    <w:rsid w:val="001463E4"/>
    <w:rsid w:val="001529B7"/>
    <w:rsid w:val="001529FD"/>
    <w:rsid w:val="0015395C"/>
    <w:rsid w:val="001545C7"/>
    <w:rsid w:val="001564C4"/>
    <w:rsid w:val="00161341"/>
    <w:rsid w:val="00161B52"/>
    <w:rsid w:val="00162FDD"/>
    <w:rsid w:val="001630CE"/>
    <w:rsid w:val="00163F2C"/>
    <w:rsid w:val="0016729D"/>
    <w:rsid w:val="00170717"/>
    <w:rsid w:val="00170899"/>
    <w:rsid w:val="001728F7"/>
    <w:rsid w:val="001738A8"/>
    <w:rsid w:val="001742D1"/>
    <w:rsid w:val="001775C1"/>
    <w:rsid w:val="00183E58"/>
    <w:rsid w:val="001846AA"/>
    <w:rsid w:val="0019060D"/>
    <w:rsid w:val="00193A55"/>
    <w:rsid w:val="00193C23"/>
    <w:rsid w:val="00194304"/>
    <w:rsid w:val="00196749"/>
    <w:rsid w:val="001A2F2E"/>
    <w:rsid w:val="001A32B1"/>
    <w:rsid w:val="001A666F"/>
    <w:rsid w:val="001A6D56"/>
    <w:rsid w:val="001B0855"/>
    <w:rsid w:val="001B09C7"/>
    <w:rsid w:val="001B15E1"/>
    <w:rsid w:val="001B1CDB"/>
    <w:rsid w:val="001B407D"/>
    <w:rsid w:val="001B4292"/>
    <w:rsid w:val="001B74EF"/>
    <w:rsid w:val="001C07AB"/>
    <w:rsid w:val="001C2EC0"/>
    <w:rsid w:val="001C5B01"/>
    <w:rsid w:val="001D0223"/>
    <w:rsid w:val="001D0714"/>
    <w:rsid w:val="001D0937"/>
    <w:rsid w:val="001D1076"/>
    <w:rsid w:val="001D18C3"/>
    <w:rsid w:val="001D2BDF"/>
    <w:rsid w:val="001D323C"/>
    <w:rsid w:val="001D4684"/>
    <w:rsid w:val="001D4F43"/>
    <w:rsid w:val="001D5CAF"/>
    <w:rsid w:val="001D6ECA"/>
    <w:rsid w:val="001E1790"/>
    <w:rsid w:val="001E3C78"/>
    <w:rsid w:val="001E446E"/>
    <w:rsid w:val="001E4625"/>
    <w:rsid w:val="001E5407"/>
    <w:rsid w:val="001E6A5C"/>
    <w:rsid w:val="001E73AB"/>
    <w:rsid w:val="001F1504"/>
    <w:rsid w:val="001F4238"/>
    <w:rsid w:val="001F74CD"/>
    <w:rsid w:val="00200BF4"/>
    <w:rsid w:val="00200FDC"/>
    <w:rsid w:val="002010CF"/>
    <w:rsid w:val="00202BED"/>
    <w:rsid w:val="00203DFD"/>
    <w:rsid w:val="002055F4"/>
    <w:rsid w:val="00205A09"/>
    <w:rsid w:val="00207129"/>
    <w:rsid w:val="00211D4E"/>
    <w:rsid w:val="00214783"/>
    <w:rsid w:val="0022318F"/>
    <w:rsid w:val="00223AFC"/>
    <w:rsid w:val="00224B44"/>
    <w:rsid w:val="00224F35"/>
    <w:rsid w:val="0023244B"/>
    <w:rsid w:val="00233358"/>
    <w:rsid w:val="00234DD2"/>
    <w:rsid w:val="00237ACC"/>
    <w:rsid w:val="00237F0E"/>
    <w:rsid w:val="00240B37"/>
    <w:rsid w:val="00240F9B"/>
    <w:rsid w:val="00243112"/>
    <w:rsid w:val="002437B7"/>
    <w:rsid w:val="002461F3"/>
    <w:rsid w:val="002473B3"/>
    <w:rsid w:val="00247920"/>
    <w:rsid w:val="00247D49"/>
    <w:rsid w:val="00252996"/>
    <w:rsid w:val="00255CED"/>
    <w:rsid w:val="002569DD"/>
    <w:rsid w:val="00260835"/>
    <w:rsid w:val="00260CD8"/>
    <w:rsid w:val="002614BA"/>
    <w:rsid w:val="00264FB1"/>
    <w:rsid w:val="0026503D"/>
    <w:rsid w:val="00265423"/>
    <w:rsid w:val="00265A29"/>
    <w:rsid w:val="00267C69"/>
    <w:rsid w:val="00272970"/>
    <w:rsid w:val="00276D5A"/>
    <w:rsid w:val="0028784B"/>
    <w:rsid w:val="00292BC1"/>
    <w:rsid w:val="002956A1"/>
    <w:rsid w:val="00295A32"/>
    <w:rsid w:val="002A11BB"/>
    <w:rsid w:val="002A2D9E"/>
    <w:rsid w:val="002A3ECE"/>
    <w:rsid w:val="002B0589"/>
    <w:rsid w:val="002B05EA"/>
    <w:rsid w:val="002B08C7"/>
    <w:rsid w:val="002B0C90"/>
    <w:rsid w:val="002B2C01"/>
    <w:rsid w:val="002B675F"/>
    <w:rsid w:val="002B71CB"/>
    <w:rsid w:val="002B7905"/>
    <w:rsid w:val="002B7E3A"/>
    <w:rsid w:val="002C1C4C"/>
    <w:rsid w:val="002C2469"/>
    <w:rsid w:val="002C3D3C"/>
    <w:rsid w:val="002C5976"/>
    <w:rsid w:val="002C6691"/>
    <w:rsid w:val="002C6881"/>
    <w:rsid w:val="002D0CB4"/>
    <w:rsid w:val="002D247F"/>
    <w:rsid w:val="002D2CEB"/>
    <w:rsid w:val="002D6B4B"/>
    <w:rsid w:val="002D7F00"/>
    <w:rsid w:val="002E02CF"/>
    <w:rsid w:val="002E2874"/>
    <w:rsid w:val="002E50CE"/>
    <w:rsid w:val="002E5A2D"/>
    <w:rsid w:val="002E61D5"/>
    <w:rsid w:val="002F0D29"/>
    <w:rsid w:val="002F0E63"/>
    <w:rsid w:val="002F2B89"/>
    <w:rsid w:val="002F41F9"/>
    <w:rsid w:val="002F546D"/>
    <w:rsid w:val="002F54EF"/>
    <w:rsid w:val="00303067"/>
    <w:rsid w:val="00303A00"/>
    <w:rsid w:val="00304FCD"/>
    <w:rsid w:val="00305234"/>
    <w:rsid w:val="00310920"/>
    <w:rsid w:val="003117F7"/>
    <w:rsid w:val="00313FE6"/>
    <w:rsid w:val="00314B38"/>
    <w:rsid w:val="003161C3"/>
    <w:rsid w:val="00316CC7"/>
    <w:rsid w:val="0032020A"/>
    <w:rsid w:val="00323D38"/>
    <w:rsid w:val="0032416A"/>
    <w:rsid w:val="00324B8B"/>
    <w:rsid w:val="00325481"/>
    <w:rsid w:val="00325954"/>
    <w:rsid w:val="003364BE"/>
    <w:rsid w:val="00341AF7"/>
    <w:rsid w:val="003423B9"/>
    <w:rsid w:val="003424EF"/>
    <w:rsid w:val="003431D1"/>
    <w:rsid w:val="003434F4"/>
    <w:rsid w:val="00345204"/>
    <w:rsid w:val="00352885"/>
    <w:rsid w:val="00353598"/>
    <w:rsid w:val="00355F5F"/>
    <w:rsid w:val="00356B6C"/>
    <w:rsid w:val="0036061D"/>
    <w:rsid w:val="00360F32"/>
    <w:rsid w:val="0036446C"/>
    <w:rsid w:val="0036501B"/>
    <w:rsid w:val="00366B06"/>
    <w:rsid w:val="0037668A"/>
    <w:rsid w:val="00377227"/>
    <w:rsid w:val="0038006D"/>
    <w:rsid w:val="0038082A"/>
    <w:rsid w:val="003810C7"/>
    <w:rsid w:val="00382079"/>
    <w:rsid w:val="0038478E"/>
    <w:rsid w:val="003850BD"/>
    <w:rsid w:val="00385B40"/>
    <w:rsid w:val="003861FF"/>
    <w:rsid w:val="00391A15"/>
    <w:rsid w:val="003965B9"/>
    <w:rsid w:val="003975DF"/>
    <w:rsid w:val="003A258C"/>
    <w:rsid w:val="003A308B"/>
    <w:rsid w:val="003A32F9"/>
    <w:rsid w:val="003A4089"/>
    <w:rsid w:val="003A4415"/>
    <w:rsid w:val="003B07A6"/>
    <w:rsid w:val="003B2CA0"/>
    <w:rsid w:val="003B463C"/>
    <w:rsid w:val="003B60B2"/>
    <w:rsid w:val="003B6124"/>
    <w:rsid w:val="003B663F"/>
    <w:rsid w:val="003C200C"/>
    <w:rsid w:val="003C3145"/>
    <w:rsid w:val="003C3CA0"/>
    <w:rsid w:val="003C3CC5"/>
    <w:rsid w:val="003C64FF"/>
    <w:rsid w:val="003C7594"/>
    <w:rsid w:val="003C77DA"/>
    <w:rsid w:val="003C79F7"/>
    <w:rsid w:val="003D6A70"/>
    <w:rsid w:val="003D6E9A"/>
    <w:rsid w:val="003E0274"/>
    <w:rsid w:val="003E0534"/>
    <w:rsid w:val="003E0C31"/>
    <w:rsid w:val="003E0D20"/>
    <w:rsid w:val="003E46E7"/>
    <w:rsid w:val="003E6B98"/>
    <w:rsid w:val="003F0316"/>
    <w:rsid w:val="003F1399"/>
    <w:rsid w:val="003F18B1"/>
    <w:rsid w:val="003F196D"/>
    <w:rsid w:val="003F3146"/>
    <w:rsid w:val="003F398C"/>
    <w:rsid w:val="003F58D5"/>
    <w:rsid w:val="003F7771"/>
    <w:rsid w:val="00406C69"/>
    <w:rsid w:val="0040752A"/>
    <w:rsid w:val="00407FFB"/>
    <w:rsid w:val="004105DE"/>
    <w:rsid w:val="00411A28"/>
    <w:rsid w:val="0041349F"/>
    <w:rsid w:val="00413E8E"/>
    <w:rsid w:val="00415A6D"/>
    <w:rsid w:val="004170F3"/>
    <w:rsid w:val="004221F0"/>
    <w:rsid w:val="00426159"/>
    <w:rsid w:val="00427A97"/>
    <w:rsid w:val="00431C15"/>
    <w:rsid w:val="0043742E"/>
    <w:rsid w:val="004374C2"/>
    <w:rsid w:val="00437DC0"/>
    <w:rsid w:val="00440F63"/>
    <w:rsid w:val="00441189"/>
    <w:rsid w:val="0044348F"/>
    <w:rsid w:val="004434C9"/>
    <w:rsid w:val="0044510D"/>
    <w:rsid w:val="004477B7"/>
    <w:rsid w:val="0045199C"/>
    <w:rsid w:val="004529DE"/>
    <w:rsid w:val="004533FF"/>
    <w:rsid w:val="00453691"/>
    <w:rsid w:val="00453C43"/>
    <w:rsid w:val="00454B5A"/>
    <w:rsid w:val="0045534D"/>
    <w:rsid w:val="004553E9"/>
    <w:rsid w:val="004600AC"/>
    <w:rsid w:val="00461184"/>
    <w:rsid w:val="0046392C"/>
    <w:rsid w:val="00463F6E"/>
    <w:rsid w:val="00467008"/>
    <w:rsid w:val="0047445F"/>
    <w:rsid w:val="00474592"/>
    <w:rsid w:val="004801A9"/>
    <w:rsid w:val="004808BA"/>
    <w:rsid w:val="00484C28"/>
    <w:rsid w:val="00484DC1"/>
    <w:rsid w:val="00493223"/>
    <w:rsid w:val="00493A84"/>
    <w:rsid w:val="00493A94"/>
    <w:rsid w:val="0049444D"/>
    <w:rsid w:val="00494F39"/>
    <w:rsid w:val="004A5155"/>
    <w:rsid w:val="004A51BC"/>
    <w:rsid w:val="004A600B"/>
    <w:rsid w:val="004B3069"/>
    <w:rsid w:val="004B5A13"/>
    <w:rsid w:val="004B7475"/>
    <w:rsid w:val="004C0BC4"/>
    <w:rsid w:val="004C183F"/>
    <w:rsid w:val="004C3864"/>
    <w:rsid w:val="004C514A"/>
    <w:rsid w:val="004C6F94"/>
    <w:rsid w:val="004D0302"/>
    <w:rsid w:val="004D22CC"/>
    <w:rsid w:val="004D237F"/>
    <w:rsid w:val="004D2401"/>
    <w:rsid w:val="004D27A5"/>
    <w:rsid w:val="004D4D58"/>
    <w:rsid w:val="004D59CC"/>
    <w:rsid w:val="004D6DA8"/>
    <w:rsid w:val="004E17A6"/>
    <w:rsid w:val="004E3780"/>
    <w:rsid w:val="004E4CA4"/>
    <w:rsid w:val="004E4CAB"/>
    <w:rsid w:val="004E5EF1"/>
    <w:rsid w:val="004F108F"/>
    <w:rsid w:val="004F40EE"/>
    <w:rsid w:val="004F474A"/>
    <w:rsid w:val="004F5286"/>
    <w:rsid w:val="004F5304"/>
    <w:rsid w:val="004F7103"/>
    <w:rsid w:val="004F7B7D"/>
    <w:rsid w:val="00501E08"/>
    <w:rsid w:val="00502985"/>
    <w:rsid w:val="0050352B"/>
    <w:rsid w:val="005041B6"/>
    <w:rsid w:val="00504825"/>
    <w:rsid w:val="005057AF"/>
    <w:rsid w:val="00506295"/>
    <w:rsid w:val="00510035"/>
    <w:rsid w:val="00510456"/>
    <w:rsid w:val="00512154"/>
    <w:rsid w:val="00514F74"/>
    <w:rsid w:val="00521D14"/>
    <w:rsid w:val="00523311"/>
    <w:rsid w:val="00523826"/>
    <w:rsid w:val="00523DDF"/>
    <w:rsid w:val="00524502"/>
    <w:rsid w:val="0053263C"/>
    <w:rsid w:val="0053276C"/>
    <w:rsid w:val="005363B6"/>
    <w:rsid w:val="00536711"/>
    <w:rsid w:val="00537D6A"/>
    <w:rsid w:val="00540139"/>
    <w:rsid w:val="005413C4"/>
    <w:rsid w:val="00542603"/>
    <w:rsid w:val="00543B57"/>
    <w:rsid w:val="00545E0F"/>
    <w:rsid w:val="00546B44"/>
    <w:rsid w:val="00550876"/>
    <w:rsid w:val="00551022"/>
    <w:rsid w:val="00551517"/>
    <w:rsid w:val="00556BE4"/>
    <w:rsid w:val="005571CF"/>
    <w:rsid w:val="00557FF7"/>
    <w:rsid w:val="00560DA3"/>
    <w:rsid w:val="00561AD5"/>
    <w:rsid w:val="00562497"/>
    <w:rsid w:val="00570C5B"/>
    <w:rsid w:val="005741B2"/>
    <w:rsid w:val="0057450A"/>
    <w:rsid w:val="00574C56"/>
    <w:rsid w:val="00574E5F"/>
    <w:rsid w:val="00575844"/>
    <w:rsid w:val="00576850"/>
    <w:rsid w:val="00576DB8"/>
    <w:rsid w:val="00577713"/>
    <w:rsid w:val="00581455"/>
    <w:rsid w:val="00583493"/>
    <w:rsid w:val="00583695"/>
    <w:rsid w:val="00586A65"/>
    <w:rsid w:val="0059191D"/>
    <w:rsid w:val="00592514"/>
    <w:rsid w:val="00593269"/>
    <w:rsid w:val="005937C0"/>
    <w:rsid w:val="005959E5"/>
    <w:rsid w:val="00595E90"/>
    <w:rsid w:val="005968F9"/>
    <w:rsid w:val="00596B05"/>
    <w:rsid w:val="005A0590"/>
    <w:rsid w:val="005A1276"/>
    <w:rsid w:val="005A3827"/>
    <w:rsid w:val="005A6264"/>
    <w:rsid w:val="005A6298"/>
    <w:rsid w:val="005A7593"/>
    <w:rsid w:val="005A7780"/>
    <w:rsid w:val="005B4262"/>
    <w:rsid w:val="005B5668"/>
    <w:rsid w:val="005C07F4"/>
    <w:rsid w:val="005C4618"/>
    <w:rsid w:val="005C5209"/>
    <w:rsid w:val="005C76E9"/>
    <w:rsid w:val="005C7C30"/>
    <w:rsid w:val="005D0FDA"/>
    <w:rsid w:val="005D3264"/>
    <w:rsid w:val="005D46A8"/>
    <w:rsid w:val="005E0B45"/>
    <w:rsid w:val="005E1419"/>
    <w:rsid w:val="005E49F4"/>
    <w:rsid w:val="005E52C1"/>
    <w:rsid w:val="005E76AF"/>
    <w:rsid w:val="005F24DA"/>
    <w:rsid w:val="005F302A"/>
    <w:rsid w:val="005F374D"/>
    <w:rsid w:val="00604076"/>
    <w:rsid w:val="00604ABF"/>
    <w:rsid w:val="006079D5"/>
    <w:rsid w:val="00610CE5"/>
    <w:rsid w:val="00610F6E"/>
    <w:rsid w:val="00610F89"/>
    <w:rsid w:val="00615336"/>
    <w:rsid w:val="006169DB"/>
    <w:rsid w:val="0062093A"/>
    <w:rsid w:val="00624FE3"/>
    <w:rsid w:val="006250B6"/>
    <w:rsid w:val="00625344"/>
    <w:rsid w:val="00625D86"/>
    <w:rsid w:val="0062603B"/>
    <w:rsid w:val="00631F3F"/>
    <w:rsid w:val="006340E1"/>
    <w:rsid w:val="006352C9"/>
    <w:rsid w:val="00637FBC"/>
    <w:rsid w:val="00641AF6"/>
    <w:rsid w:val="0064219D"/>
    <w:rsid w:val="0064673A"/>
    <w:rsid w:val="00646C3A"/>
    <w:rsid w:val="006471DA"/>
    <w:rsid w:val="00650005"/>
    <w:rsid w:val="006524B8"/>
    <w:rsid w:val="006541E3"/>
    <w:rsid w:val="00654870"/>
    <w:rsid w:val="00654C33"/>
    <w:rsid w:val="00654E77"/>
    <w:rsid w:val="006575D1"/>
    <w:rsid w:val="00661150"/>
    <w:rsid w:val="006613D7"/>
    <w:rsid w:val="00662A85"/>
    <w:rsid w:val="006631FC"/>
    <w:rsid w:val="00663360"/>
    <w:rsid w:val="00663549"/>
    <w:rsid w:val="0067093F"/>
    <w:rsid w:val="006712E3"/>
    <w:rsid w:val="00676968"/>
    <w:rsid w:val="00680BB4"/>
    <w:rsid w:val="00680BDB"/>
    <w:rsid w:val="00682AFF"/>
    <w:rsid w:val="00684EDC"/>
    <w:rsid w:val="00691641"/>
    <w:rsid w:val="00692A4C"/>
    <w:rsid w:val="00694D55"/>
    <w:rsid w:val="00695ED9"/>
    <w:rsid w:val="006966F1"/>
    <w:rsid w:val="00697679"/>
    <w:rsid w:val="006A1A55"/>
    <w:rsid w:val="006A1AC7"/>
    <w:rsid w:val="006A49F6"/>
    <w:rsid w:val="006B0FE2"/>
    <w:rsid w:val="006B14F5"/>
    <w:rsid w:val="006B1AE1"/>
    <w:rsid w:val="006B541C"/>
    <w:rsid w:val="006C3080"/>
    <w:rsid w:val="006C4B4B"/>
    <w:rsid w:val="006C54A3"/>
    <w:rsid w:val="006C5A31"/>
    <w:rsid w:val="006C5F28"/>
    <w:rsid w:val="006C6F4F"/>
    <w:rsid w:val="006C7C75"/>
    <w:rsid w:val="006C7DCA"/>
    <w:rsid w:val="006D00BB"/>
    <w:rsid w:val="006D0669"/>
    <w:rsid w:val="006D16B4"/>
    <w:rsid w:val="006D2AF5"/>
    <w:rsid w:val="006D3316"/>
    <w:rsid w:val="006D40D6"/>
    <w:rsid w:val="006D4B20"/>
    <w:rsid w:val="006D526B"/>
    <w:rsid w:val="006D59FF"/>
    <w:rsid w:val="006D5DCC"/>
    <w:rsid w:val="006E336B"/>
    <w:rsid w:val="006F3526"/>
    <w:rsid w:val="006F3C6C"/>
    <w:rsid w:val="006F5A5B"/>
    <w:rsid w:val="006F7BD6"/>
    <w:rsid w:val="00701A81"/>
    <w:rsid w:val="007058E2"/>
    <w:rsid w:val="0070644F"/>
    <w:rsid w:val="0071070C"/>
    <w:rsid w:val="00711D2B"/>
    <w:rsid w:val="007160B0"/>
    <w:rsid w:val="0071797B"/>
    <w:rsid w:val="0072378E"/>
    <w:rsid w:val="00723DF0"/>
    <w:rsid w:val="0072466C"/>
    <w:rsid w:val="007304E9"/>
    <w:rsid w:val="00730AAF"/>
    <w:rsid w:val="0073121C"/>
    <w:rsid w:val="00732B4E"/>
    <w:rsid w:val="00733FB1"/>
    <w:rsid w:val="00734361"/>
    <w:rsid w:val="0073495C"/>
    <w:rsid w:val="007355AE"/>
    <w:rsid w:val="00735D1F"/>
    <w:rsid w:val="0073741A"/>
    <w:rsid w:val="007410C1"/>
    <w:rsid w:val="007412E6"/>
    <w:rsid w:val="0074286A"/>
    <w:rsid w:val="00744583"/>
    <w:rsid w:val="0074687F"/>
    <w:rsid w:val="007472AB"/>
    <w:rsid w:val="00750E58"/>
    <w:rsid w:val="007532A9"/>
    <w:rsid w:val="007534FB"/>
    <w:rsid w:val="0075425D"/>
    <w:rsid w:val="007546FD"/>
    <w:rsid w:val="007601D4"/>
    <w:rsid w:val="00761403"/>
    <w:rsid w:val="0076355E"/>
    <w:rsid w:val="00763D5D"/>
    <w:rsid w:val="0076562D"/>
    <w:rsid w:val="00766902"/>
    <w:rsid w:val="00766AC4"/>
    <w:rsid w:val="00767B7C"/>
    <w:rsid w:val="00771BF3"/>
    <w:rsid w:val="0077204D"/>
    <w:rsid w:val="00772BE7"/>
    <w:rsid w:val="00772F49"/>
    <w:rsid w:val="00772F99"/>
    <w:rsid w:val="00773FB1"/>
    <w:rsid w:val="00774365"/>
    <w:rsid w:val="0077568B"/>
    <w:rsid w:val="007774E1"/>
    <w:rsid w:val="007775D7"/>
    <w:rsid w:val="007810FF"/>
    <w:rsid w:val="00781650"/>
    <w:rsid w:val="0078231A"/>
    <w:rsid w:val="007857CA"/>
    <w:rsid w:val="00785F85"/>
    <w:rsid w:val="007866F4"/>
    <w:rsid w:val="007906C2"/>
    <w:rsid w:val="0079327A"/>
    <w:rsid w:val="0079328D"/>
    <w:rsid w:val="00797114"/>
    <w:rsid w:val="007A1CEB"/>
    <w:rsid w:val="007A64FB"/>
    <w:rsid w:val="007A7F51"/>
    <w:rsid w:val="007B1484"/>
    <w:rsid w:val="007B472F"/>
    <w:rsid w:val="007B495D"/>
    <w:rsid w:val="007B4F28"/>
    <w:rsid w:val="007B59B1"/>
    <w:rsid w:val="007B6A60"/>
    <w:rsid w:val="007C1E85"/>
    <w:rsid w:val="007C4475"/>
    <w:rsid w:val="007C467F"/>
    <w:rsid w:val="007C6472"/>
    <w:rsid w:val="007D32CF"/>
    <w:rsid w:val="007E1509"/>
    <w:rsid w:val="007E33E6"/>
    <w:rsid w:val="007E43DB"/>
    <w:rsid w:val="007E53F8"/>
    <w:rsid w:val="007E61A0"/>
    <w:rsid w:val="007E623A"/>
    <w:rsid w:val="007E6F45"/>
    <w:rsid w:val="007F04A0"/>
    <w:rsid w:val="007F067E"/>
    <w:rsid w:val="007F341E"/>
    <w:rsid w:val="007F7341"/>
    <w:rsid w:val="00800EAE"/>
    <w:rsid w:val="008018AC"/>
    <w:rsid w:val="00802615"/>
    <w:rsid w:val="0080698A"/>
    <w:rsid w:val="00806B7A"/>
    <w:rsid w:val="00811830"/>
    <w:rsid w:val="008128E5"/>
    <w:rsid w:val="008172EF"/>
    <w:rsid w:val="00820286"/>
    <w:rsid w:val="0082053D"/>
    <w:rsid w:val="00820D3B"/>
    <w:rsid w:val="00823450"/>
    <w:rsid w:val="008256A6"/>
    <w:rsid w:val="0082666A"/>
    <w:rsid w:val="00827850"/>
    <w:rsid w:val="008310E3"/>
    <w:rsid w:val="00835C7C"/>
    <w:rsid w:val="00836A20"/>
    <w:rsid w:val="00836C1C"/>
    <w:rsid w:val="00845006"/>
    <w:rsid w:val="0084542E"/>
    <w:rsid w:val="0084558A"/>
    <w:rsid w:val="00847BCF"/>
    <w:rsid w:val="00851D63"/>
    <w:rsid w:val="008526E7"/>
    <w:rsid w:val="00854004"/>
    <w:rsid w:val="008540BB"/>
    <w:rsid w:val="00854A9E"/>
    <w:rsid w:val="00855BBE"/>
    <w:rsid w:val="008565F5"/>
    <w:rsid w:val="00860531"/>
    <w:rsid w:val="00864EBC"/>
    <w:rsid w:val="0086789E"/>
    <w:rsid w:val="00871053"/>
    <w:rsid w:val="00873436"/>
    <w:rsid w:val="00873F18"/>
    <w:rsid w:val="00876AF5"/>
    <w:rsid w:val="0088224E"/>
    <w:rsid w:val="00882718"/>
    <w:rsid w:val="00885EBF"/>
    <w:rsid w:val="008862B6"/>
    <w:rsid w:val="008919EE"/>
    <w:rsid w:val="00891E96"/>
    <w:rsid w:val="00894E16"/>
    <w:rsid w:val="0089503D"/>
    <w:rsid w:val="008A3D61"/>
    <w:rsid w:val="008A5BAE"/>
    <w:rsid w:val="008A7D7B"/>
    <w:rsid w:val="008B0300"/>
    <w:rsid w:val="008B0A69"/>
    <w:rsid w:val="008B0D86"/>
    <w:rsid w:val="008B13B6"/>
    <w:rsid w:val="008B2493"/>
    <w:rsid w:val="008B2ACF"/>
    <w:rsid w:val="008B3D10"/>
    <w:rsid w:val="008B74CF"/>
    <w:rsid w:val="008B7590"/>
    <w:rsid w:val="008B759D"/>
    <w:rsid w:val="008C0143"/>
    <w:rsid w:val="008C295E"/>
    <w:rsid w:val="008C2F85"/>
    <w:rsid w:val="008C43F5"/>
    <w:rsid w:val="008C4FC7"/>
    <w:rsid w:val="008D4561"/>
    <w:rsid w:val="008E0C9F"/>
    <w:rsid w:val="008E24B4"/>
    <w:rsid w:val="008E4EA0"/>
    <w:rsid w:val="008E515A"/>
    <w:rsid w:val="008E563A"/>
    <w:rsid w:val="008E63D6"/>
    <w:rsid w:val="008E7422"/>
    <w:rsid w:val="008E7F1C"/>
    <w:rsid w:val="008F0978"/>
    <w:rsid w:val="008F2C4F"/>
    <w:rsid w:val="008F57A0"/>
    <w:rsid w:val="008F5A1D"/>
    <w:rsid w:val="008F6E7D"/>
    <w:rsid w:val="00900147"/>
    <w:rsid w:val="009038A1"/>
    <w:rsid w:val="00903B6F"/>
    <w:rsid w:val="00904013"/>
    <w:rsid w:val="00904045"/>
    <w:rsid w:val="00904309"/>
    <w:rsid w:val="009045C2"/>
    <w:rsid w:val="0090475D"/>
    <w:rsid w:val="009047E3"/>
    <w:rsid w:val="00907FCA"/>
    <w:rsid w:val="009107D6"/>
    <w:rsid w:val="00911770"/>
    <w:rsid w:val="00915B2A"/>
    <w:rsid w:val="009163A8"/>
    <w:rsid w:val="00917D78"/>
    <w:rsid w:val="00920567"/>
    <w:rsid w:val="00921050"/>
    <w:rsid w:val="0092244C"/>
    <w:rsid w:val="00923957"/>
    <w:rsid w:val="00924E5D"/>
    <w:rsid w:val="00924F1C"/>
    <w:rsid w:val="009270A9"/>
    <w:rsid w:val="009316DF"/>
    <w:rsid w:val="009327FD"/>
    <w:rsid w:val="00935376"/>
    <w:rsid w:val="00940B96"/>
    <w:rsid w:val="00940C67"/>
    <w:rsid w:val="0094160A"/>
    <w:rsid w:val="00941EC6"/>
    <w:rsid w:val="00942BD2"/>
    <w:rsid w:val="00947250"/>
    <w:rsid w:val="00950419"/>
    <w:rsid w:val="009509BC"/>
    <w:rsid w:val="00950EBC"/>
    <w:rsid w:val="009542A0"/>
    <w:rsid w:val="009558DC"/>
    <w:rsid w:val="0095654F"/>
    <w:rsid w:val="00957126"/>
    <w:rsid w:val="009575A6"/>
    <w:rsid w:val="00957F1B"/>
    <w:rsid w:val="00960B8F"/>
    <w:rsid w:val="0096221B"/>
    <w:rsid w:val="009626A4"/>
    <w:rsid w:val="00963CCA"/>
    <w:rsid w:val="009656FD"/>
    <w:rsid w:val="00966A93"/>
    <w:rsid w:val="00966FB7"/>
    <w:rsid w:val="009714AF"/>
    <w:rsid w:val="00974A10"/>
    <w:rsid w:val="009756B0"/>
    <w:rsid w:val="0097695F"/>
    <w:rsid w:val="00980B3C"/>
    <w:rsid w:val="00983156"/>
    <w:rsid w:val="00987725"/>
    <w:rsid w:val="00990FE3"/>
    <w:rsid w:val="00990FF5"/>
    <w:rsid w:val="00993895"/>
    <w:rsid w:val="00994636"/>
    <w:rsid w:val="009946F2"/>
    <w:rsid w:val="00994CEC"/>
    <w:rsid w:val="00995246"/>
    <w:rsid w:val="00995259"/>
    <w:rsid w:val="009A1C66"/>
    <w:rsid w:val="009A1D06"/>
    <w:rsid w:val="009A714E"/>
    <w:rsid w:val="009A7451"/>
    <w:rsid w:val="009B1EA8"/>
    <w:rsid w:val="009B24BB"/>
    <w:rsid w:val="009B7EF9"/>
    <w:rsid w:val="009C04B4"/>
    <w:rsid w:val="009C1D64"/>
    <w:rsid w:val="009C4CF5"/>
    <w:rsid w:val="009C4ED1"/>
    <w:rsid w:val="009C6BC2"/>
    <w:rsid w:val="009D1503"/>
    <w:rsid w:val="009D2F0E"/>
    <w:rsid w:val="009D3C7C"/>
    <w:rsid w:val="009D3FFA"/>
    <w:rsid w:val="009D48CF"/>
    <w:rsid w:val="009D6692"/>
    <w:rsid w:val="009D7437"/>
    <w:rsid w:val="009E1A1F"/>
    <w:rsid w:val="009E4567"/>
    <w:rsid w:val="009E748F"/>
    <w:rsid w:val="009E7891"/>
    <w:rsid w:val="009F136B"/>
    <w:rsid w:val="009F250A"/>
    <w:rsid w:val="009F3E8F"/>
    <w:rsid w:val="009F5ACF"/>
    <w:rsid w:val="009F7E41"/>
    <w:rsid w:val="00A00C1E"/>
    <w:rsid w:val="00A03D16"/>
    <w:rsid w:val="00A054CA"/>
    <w:rsid w:val="00A063C3"/>
    <w:rsid w:val="00A12D1C"/>
    <w:rsid w:val="00A14DAB"/>
    <w:rsid w:val="00A206C8"/>
    <w:rsid w:val="00A20E45"/>
    <w:rsid w:val="00A2323E"/>
    <w:rsid w:val="00A23B04"/>
    <w:rsid w:val="00A271D0"/>
    <w:rsid w:val="00A2732F"/>
    <w:rsid w:val="00A32ACA"/>
    <w:rsid w:val="00A34E48"/>
    <w:rsid w:val="00A357D9"/>
    <w:rsid w:val="00A37353"/>
    <w:rsid w:val="00A44F5F"/>
    <w:rsid w:val="00A50842"/>
    <w:rsid w:val="00A54B17"/>
    <w:rsid w:val="00A54E02"/>
    <w:rsid w:val="00A55FDF"/>
    <w:rsid w:val="00A5679F"/>
    <w:rsid w:val="00A63296"/>
    <w:rsid w:val="00A67351"/>
    <w:rsid w:val="00A701DF"/>
    <w:rsid w:val="00A714B0"/>
    <w:rsid w:val="00A71FC8"/>
    <w:rsid w:val="00A729DC"/>
    <w:rsid w:val="00A75B31"/>
    <w:rsid w:val="00A76299"/>
    <w:rsid w:val="00A81D8B"/>
    <w:rsid w:val="00A81E9C"/>
    <w:rsid w:val="00A8508A"/>
    <w:rsid w:val="00A86BB0"/>
    <w:rsid w:val="00A937EB"/>
    <w:rsid w:val="00A93C0A"/>
    <w:rsid w:val="00A9478B"/>
    <w:rsid w:val="00A95072"/>
    <w:rsid w:val="00AA020C"/>
    <w:rsid w:val="00AA6276"/>
    <w:rsid w:val="00AA7A06"/>
    <w:rsid w:val="00AA7EE7"/>
    <w:rsid w:val="00AB029C"/>
    <w:rsid w:val="00AB652A"/>
    <w:rsid w:val="00AB7E6E"/>
    <w:rsid w:val="00AB7ECA"/>
    <w:rsid w:val="00AC1622"/>
    <w:rsid w:val="00AC42CD"/>
    <w:rsid w:val="00AC69E0"/>
    <w:rsid w:val="00AD027A"/>
    <w:rsid w:val="00AD407C"/>
    <w:rsid w:val="00AD6151"/>
    <w:rsid w:val="00AE099F"/>
    <w:rsid w:val="00AE148F"/>
    <w:rsid w:val="00AE6950"/>
    <w:rsid w:val="00AF1D56"/>
    <w:rsid w:val="00AF50C1"/>
    <w:rsid w:val="00AF7A4A"/>
    <w:rsid w:val="00B00E6D"/>
    <w:rsid w:val="00B0571D"/>
    <w:rsid w:val="00B061A2"/>
    <w:rsid w:val="00B10223"/>
    <w:rsid w:val="00B1219D"/>
    <w:rsid w:val="00B13A31"/>
    <w:rsid w:val="00B143C3"/>
    <w:rsid w:val="00B1553C"/>
    <w:rsid w:val="00B1681F"/>
    <w:rsid w:val="00B16EFA"/>
    <w:rsid w:val="00B17BAF"/>
    <w:rsid w:val="00B26C4D"/>
    <w:rsid w:val="00B323BF"/>
    <w:rsid w:val="00B329F8"/>
    <w:rsid w:val="00B3608B"/>
    <w:rsid w:val="00B4030F"/>
    <w:rsid w:val="00B4056B"/>
    <w:rsid w:val="00B415C3"/>
    <w:rsid w:val="00B4335F"/>
    <w:rsid w:val="00B44D3B"/>
    <w:rsid w:val="00B460FC"/>
    <w:rsid w:val="00B46C2D"/>
    <w:rsid w:val="00B516AB"/>
    <w:rsid w:val="00B5262A"/>
    <w:rsid w:val="00B54945"/>
    <w:rsid w:val="00B562CD"/>
    <w:rsid w:val="00B565A8"/>
    <w:rsid w:val="00B61337"/>
    <w:rsid w:val="00B622E2"/>
    <w:rsid w:val="00B63F24"/>
    <w:rsid w:val="00B6562E"/>
    <w:rsid w:val="00B6754B"/>
    <w:rsid w:val="00B74B79"/>
    <w:rsid w:val="00B75878"/>
    <w:rsid w:val="00B75DF1"/>
    <w:rsid w:val="00B76A16"/>
    <w:rsid w:val="00B76CAF"/>
    <w:rsid w:val="00B778EB"/>
    <w:rsid w:val="00B84F61"/>
    <w:rsid w:val="00B871BF"/>
    <w:rsid w:val="00B904B4"/>
    <w:rsid w:val="00B914E2"/>
    <w:rsid w:val="00B945C8"/>
    <w:rsid w:val="00B9594E"/>
    <w:rsid w:val="00BA116B"/>
    <w:rsid w:val="00BA21E6"/>
    <w:rsid w:val="00BA5219"/>
    <w:rsid w:val="00BA7C21"/>
    <w:rsid w:val="00BC004C"/>
    <w:rsid w:val="00BC013F"/>
    <w:rsid w:val="00BC4664"/>
    <w:rsid w:val="00BD2DD8"/>
    <w:rsid w:val="00BD3C05"/>
    <w:rsid w:val="00BD3C82"/>
    <w:rsid w:val="00BD4D16"/>
    <w:rsid w:val="00BD69FC"/>
    <w:rsid w:val="00BD7BE5"/>
    <w:rsid w:val="00BE0861"/>
    <w:rsid w:val="00BE0F63"/>
    <w:rsid w:val="00BE1FAC"/>
    <w:rsid w:val="00BE2557"/>
    <w:rsid w:val="00BE4838"/>
    <w:rsid w:val="00BE6224"/>
    <w:rsid w:val="00BE7A80"/>
    <w:rsid w:val="00BE7F6A"/>
    <w:rsid w:val="00BF1877"/>
    <w:rsid w:val="00BF18BA"/>
    <w:rsid w:val="00BF1A84"/>
    <w:rsid w:val="00BF4E0E"/>
    <w:rsid w:val="00C02FA0"/>
    <w:rsid w:val="00C11E65"/>
    <w:rsid w:val="00C142C4"/>
    <w:rsid w:val="00C15372"/>
    <w:rsid w:val="00C233E4"/>
    <w:rsid w:val="00C2386A"/>
    <w:rsid w:val="00C23A1E"/>
    <w:rsid w:val="00C3070D"/>
    <w:rsid w:val="00C322FA"/>
    <w:rsid w:val="00C3586A"/>
    <w:rsid w:val="00C35D6F"/>
    <w:rsid w:val="00C3660B"/>
    <w:rsid w:val="00C4070C"/>
    <w:rsid w:val="00C40EF1"/>
    <w:rsid w:val="00C41CBE"/>
    <w:rsid w:val="00C42391"/>
    <w:rsid w:val="00C45E30"/>
    <w:rsid w:val="00C45F61"/>
    <w:rsid w:val="00C47C5A"/>
    <w:rsid w:val="00C47E05"/>
    <w:rsid w:val="00C50750"/>
    <w:rsid w:val="00C51202"/>
    <w:rsid w:val="00C51EF3"/>
    <w:rsid w:val="00C52CA7"/>
    <w:rsid w:val="00C55343"/>
    <w:rsid w:val="00C57FF3"/>
    <w:rsid w:val="00C6282F"/>
    <w:rsid w:val="00C6410F"/>
    <w:rsid w:val="00C64A9F"/>
    <w:rsid w:val="00C64E2E"/>
    <w:rsid w:val="00C73453"/>
    <w:rsid w:val="00C761D1"/>
    <w:rsid w:val="00C7638F"/>
    <w:rsid w:val="00C779C4"/>
    <w:rsid w:val="00C8127B"/>
    <w:rsid w:val="00C8276B"/>
    <w:rsid w:val="00C8283A"/>
    <w:rsid w:val="00C82B39"/>
    <w:rsid w:val="00C844E0"/>
    <w:rsid w:val="00C87459"/>
    <w:rsid w:val="00C916A3"/>
    <w:rsid w:val="00C925D5"/>
    <w:rsid w:val="00C941F5"/>
    <w:rsid w:val="00C9536E"/>
    <w:rsid w:val="00C96E50"/>
    <w:rsid w:val="00C97124"/>
    <w:rsid w:val="00CA3833"/>
    <w:rsid w:val="00CA4005"/>
    <w:rsid w:val="00CB0FA1"/>
    <w:rsid w:val="00CB106B"/>
    <w:rsid w:val="00CB17F4"/>
    <w:rsid w:val="00CB222B"/>
    <w:rsid w:val="00CB224C"/>
    <w:rsid w:val="00CB3300"/>
    <w:rsid w:val="00CC2FD5"/>
    <w:rsid w:val="00CC4E4F"/>
    <w:rsid w:val="00CC5AD9"/>
    <w:rsid w:val="00CD1272"/>
    <w:rsid w:val="00CD384E"/>
    <w:rsid w:val="00CD4719"/>
    <w:rsid w:val="00CD57DD"/>
    <w:rsid w:val="00CD6C3E"/>
    <w:rsid w:val="00CD754E"/>
    <w:rsid w:val="00CE259A"/>
    <w:rsid w:val="00CE32EF"/>
    <w:rsid w:val="00CE5833"/>
    <w:rsid w:val="00CE5B5E"/>
    <w:rsid w:val="00CE719B"/>
    <w:rsid w:val="00CE7F2D"/>
    <w:rsid w:val="00CF15D9"/>
    <w:rsid w:val="00CF1719"/>
    <w:rsid w:val="00CF1DAB"/>
    <w:rsid w:val="00CF6275"/>
    <w:rsid w:val="00CF7A67"/>
    <w:rsid w:val="00D05094"/>
    <w:rsid w:val="00D05EAD"/>
    <w:rsid w:val="00D06E9A"/>
    <w:rsid w:val="00D07AAD"/>
    <w:rsid w:val="00D11BF5"/>
    <w:rsid w:val="00D11E49"/>
    <w:rsid w:val="00D213FA"/>
    <w:rsid w:val="00D24D8C"/>
    <w:rsid w:val="00D266C7"/>
    <w:rsid w:val="00D277CD"/>
    <w:rsid w:val="00D3054A"/>
    <w:rsid w:val="00D31961"/>
    <w:rsid w:val="00D323DE"/>
    <w:rsid w:val="00D34A82"/>
    <w:rsid w:val="00D36A0D"/>
    <w:rsid w:val="00D40DC8"/>
    <w:rsid w:val="00D41AB1"/>
    <w:rsid w:val="00D41B5B"/>
    <w:rsid w:val="00D479C9"/>
    <w:rsid w:val="00D502B9"/>
    <w:rsid w:val="00D52F12"/>
    <w:rsid w:val="00D624A9"/>
    <w:rsid w:val="00D6269F"/>
    <w:rsid w:val="00D643D2"/>
    <w:rsid w:val="00D65D22"/>
    <w:rsid w:val="00D66A05"/>
    <w:rsid w:val="00D67BDF"/>
    <w:rsid w:val="00D73480"/>
    <w:rsid w:val="00D80123"/>
    <w:rsid w:val="00D8102E"/>
    <w:rsid w:val="00D8314D"/>
    <w:rsid w:val="00D8397A"/>
    <w:rsid w:val="00D84971"/>
    <w:rsid w:val="00D90CF0"/>
    <w:rsid w:val="00D92751"/>
    <w:rsid w:val="00D92C2C"/>
    <w:rsid w:val="00D931CF"/>
    <w:rsid w:val="00D978F3"/>
    <w:rsid w:val="00DA11F0"/>
    <w:rsid w:val="00DA227E"/>
    <w:rsid w:val="00DA25C3"/>
    <w:rsid w:val="00DA3BEB"/>
    <w:rsid w:val="00DA3ECB"/>
    <w:rsid w:val="00DA42B5"/>
    <w:rsid w:val="00DA5EC4"/>
    <w:rsid w:val="00DA65BA"/>
    <w:rsid w:val="00DA6BDE"/>
    <w:rsid w:val="00DB096A"/>
    <w:rsid w:val="00DB2673"/>
    <w:rsid w:val="00DB366D"/>
    <w:rsid w:val="00DB3B60"/>
    <w:rsid w:val="00DB46B9"/>
    <w:rsid w:val="00DB5303"/>
    <w:rsid w:val="00DB540B"/>
    <w:rsid w:val="00DB6710"/>
    <w:rsid w:val="00DC092B"/>
    <w:rsid w:val="00DC10B5"/>
    <w:rsid w:val="00DC2C37"/>
    <w:rsid w:val="00DC38F5"/>
    <w:rsid w:val="00DC3C57"/>
    <w:rsid w:val="00DC6330"/>
    <w:rsid w:val="00DD1EDF"/>
    <w:rsid w:val="00DD2FA1"/>
    <w:rsid w:val="00DD2FB7"/>
    <w:rsid w:val="00DD63E3"/>
    <w:rsid w:val="00DE1DBF"/>
    <w:rsid w:val="00DE21B4"/>
    <w:rsid w:val="00DE279F"/>
    <w:rsid w:val="00DE4762"/>
    <w:rsid w:val="00DE535B"/>
    <w:rsid w:val="00DE5461"/>
    <w:rsid w:val="00DE6A73"/>
    <w:rsid w:val="00DF136A"/>
    <w:rsid w:val="00DF5826"/>
    <w:rsid w:val="00DF5FBA"/>
    <w:rsid w:val="00DF698E"/>
    <w:rsid w:val="00DF7277"/>
    <w:rsid w:val="00E0123C"/>
    <w:rsid w:val="00E01943"/>
    <w:rsid w:val="00E04C80"/>
    <w:rsid w:val="00E04E84"/>
    <w:rsid w:val="00E056C9"/>
    <w:rsid w:val="00E15498"/>
    <w:rsid w:val="00E166B3"/>
    <w:rsid w:val="00E1692C"/>
    <w:rsid w:val="00E17599"/>
    <w:rsid w:val="00E233B1"/>
    <w:rsid w:val="00E247AF"/>
    <w:rsid w:val="00E2732A"/>
    <w:rsid w:val="00E3069E"/>
    <w:rsid w:val="00E31DC6"/>
    <w:rsid w:val="00E337AA"/>
    <w:rsid w:val="00E337C6"/>
    <w:rsid w:val="00E34188"/>
    <w:rsid w:val="00E354CE"/>
    <w:rsid w:val="00E37D2C"/>
    <w:rsid w:val="00E37E1E"/>
    <w:rsid w:val="00E417C9"/>
    <w:rsid w:val="00E41CD6"/>
    <w:rsid w:val="00E427D5"/>
    <w:rsid w:val="00E466DE"/>
    <w:rsid w:val="00E47984"/>
    <w:rsid w:val="00E55A54"/>
    <w:rsid w:val="00E55EB3"/>
    <w:rsid w:val="00E56453"/>
    <w:rsid w:val="00E60305"/>
    <w:rsid w:val="00E60E9D"/>
    <w:rsid w:val="00E62A81"/>
    <w:rsid w:val="00E63E4D"/>
    <w:rsid w:val="00E66CA5"/>
    <w:rsid w:val="00E70C51"/>
    <w:rsid w:val="00E721A3"/>
    <w:rsid w:val="00E731DE"/>
    <w:rsid w:val="00E76580"/>
    <w:rsid w:val="00E81746"/>
    <w:rsid w:val="00E82D2E"/>
    <w:rsid w:val="00E83A10"/>
    <w:rsid w:val="00E9175D"/>
    <w:rsid w:val="00E937B4"/>
    <w:rsid w:val="00E94FCF"/>
    <w:rsid w:val="00E9500D"/>
    <w:rsid w:val="00E95B32"/>
    <w:rsid w:val="00E963BE"/>
    <w:rsid w:val="00E96645"/>
    <w:rsid w:val="00E966FD"/>
    <w:rsid w:val="00E974A9"/>
    <w:rsid w:val="00EA09A4"/>
    <w:rsid w:val="00EA0EEA"/>
    <w:rsid w:val="00EA2BFC"/>
    <w:rsid w:val="00EA4340"/>
    <w:rsid w:val="00EA7193"/>
    <w:rsid w:val="00EA7CCB"/>
    <w:rsid w:val="00EB1E26"/>
    <w:rsid w:val="00EB292F"/>
    <w:rsid w:val="00EB5BD8"/>
    <w:rsid w:val="00EB71F2"/>
    <w:rsid w:val="00EC23F2"/>
    <w:rsid w:val="00EC32AF"/>
    <w:rsid w:val="00EC3A08"/>
    <w:rsid w:val="00EC3DF1"/>
    <w:rsid w:val="00EC5580"/>
    <w:rsid w:val="00EC60CC"/>
    <w:rsid w:val="00ED0988"/>
    <w:rsid w:val="00ED2557"/>
    <w:rsid w:val="00ED4222"/>
    <w:rsid w:val="00ED5263"/>
    <w:rsid w:val="00EE1FD9"/>
    <w:rsid w:val="00EE2C93"/>
    <w:rsid w:val="00EE2D6C"/>
    <w:rsid w:val="00EE39C2"/>
    <w:rsid w:val="00EE4410"/>
    <w:rsid w:val="00EF020A"/>
    <w:rsid w:val="00EF1176"/>
    <w:rsid w:val="00EF21CD"/>
    <w:rsid w:val="00EF7853"/>
    <w:rsid w:val="00F021B8"/>
    <w:rsid w:val="00F06EFB"/>
    <w:rsid w:val="00F06FD5"/>
    <w:rsid w:val="00F10925"/>
    <w:rsid w:val="00F11161"/>
    <w:rsid w:val="00F128A6"/>
    <w:rsid w:val="00F13D0D"/>
    <w:rsid w:val="00F1470A"/>
    <w:rsid w:val="00F16646"/>
    <w:rsid w:val="00F17A16"/>
    <w:rsid w:val="00F20BB5"/>
    <w:rsid w:val="00F22F99"/>
    <w:rsid w:val="00F232B0"/>
    <w:rsid w:val="00F23497"/>
    <w:rsid w:val="00F23B2E"/>
    <w:rsid w:val="00F260AA"/>
    <w:rsid w:val="00F32B0F"/>
    <w:rsid w:val="00F32C92"/>
    <w:rsid w:val="00F36E0E"/>
    <w:rsid w:val="00F414E8"/>
    <w:rsid w:val="00F4542E"/>
    <w:rsid w:val="00F45AE7"/>
    <w:rsid w:val="00F45D79"/>
    <w:rsid w:val="00F47392"/>
    <w:rsid w:val="00F47FB1"/>
    <w:rsid w:val="00F50153"/>
    <w:rsid w:val="00F549BB"/>
    <w:rsid w:val="00F56CB8"/>
    <w:rsid w:val="00F602FC"/>
    <w:rsid w:val="00F60EA6"/>
    <w:rsid w:val="00F61ED0"/>
    <w:rsid w:val="00F62F4D"/>
    <w:rsid w:val="00F63024"/>
    <w:rsid w:val="00F65D65"/>
    <w:rsid w:val="00F713CE"/>
    <w:rsid w:val="00F739E5"/>
    <w:rsid w:val="00F76A8D"/>
    <w:rsid w:val="00F77420"/>
    <w:rsid w:val="00F811D8"/>
    <w:rsid w:val="00F82135"/>
    <w:rsid w:val="00F8518E"/>
    <w:rsid w:val="00F86435"/>
    <w:rsid w:val="00F91DE5"/>
    <w:rsid w:val="00F9250F"/>
    <w:rsid w:val="00F93E02"/>
    <w:rsid w:val="00F942EB"/>
    <w:rsid w:val="00F95540"/>
    <w:rsid w:val="00F96120"/>
    <w:rsid w:val="00F96351"/>
    <w:rsid w:val="00F9713A"/>
    <w:rsid w:val="00F97E04"/>
    <w:rsid w:val="00FA25F8"/>
    <w:rsid w:val="00FA2655"/>
    <w:rsid w:val="00FA6E7E"/>
    <w:rsid w:val="00FA73F0"/>
    <w:rsid w:val="00FB2388"/>
    <w:rsid w:val="00FB33FB"/>
    <w:rsid w:val="00FB37EA"/>
    <w:rsid w:val="00FB3848"/>
    <w:rsid w:val="00FB39A9"/>
    <w:rsid w:val="00FB47D5"/>
    <w:rsid w:val="00FB5C01"/>
    <w:rsid w:val="00FB69B2"/>
    <w:rsid w:val="00FC12E6"/>
    <w:rsid w:val="00FC4BCC"/>
    <w:rsid w:val="00FC57B7"/>
    <w:rsid w:val="00FD5DA3"/>
    <w:rsid w:val="00FD6AAF"/>
    <w:rsid w:val="00FE1012"/>
    <w:rsid w:val="00FE7D12"/>
    <w:rsid w:val="00FF2D86"/>
    <w:rsid w:val="00FF311B"/>
    <w:rsid w:val="00FF424C"/>
    <w:rsid w:val="00FF4BAD"/>
    <w:rsid w:val="00FF60A7"/>
    <w:rsid w:val="00FF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422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="MS UI Gothic" w:hAnsi="Helvetica" w:cs="ＭＳ Ｐゴシック"/>
        <w:color w:val="000000"/>
        <w:szCs w:val="18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D35B6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paragraph" w:styleId="10">
    <w:name w:val="heading 1"/>
    <w:basedOn w:val="a0"/>
    <w:next w:val="a0"/>
    <w:link w:val="11"/>
    <w:uiPriority w:val="9"/>
    <w:qFormat/>
    <w:rsid w:val="00E966FD"/>
    <w:pPr>
      <w:keepNext/>
      <w:outlineLvl w:val="0"/>
    </w:pPr>
    <w:rPr>
      <w:rFonts w:asciiTheme="majorHAnsi" w:eastAsiaTheme="majorEastAsia" w:hAnsiTheme="majorHAnsi" w:cstheme="majorBidi"/>
      <w:color w:val="000000"/>
      <w:kern w:val="0"/>
      <w:sz w:val="20"/>
      <w:szCs w:val="1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E966FD"/>
    <w:pPr>
      <w:keepNext/>
      <w:outlineLvl w:val="1"/>
    </w:pPr>
    <w:rPr>
      <w:rFonts w:asciiTheme="majorHAnsi" w:eastAsiaTheme="majorEastAsia" w:hAnsiTheme="majorHAnsi" w:cstheme="majorBidi"/>
      <w:color w:val="000000"/>
      <w:kern w:val="0"/>
      <w:sz w:val="20"/>
      <w:szCs w:val="18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E966FD"/>
    <w:pPr>
      <w:keepNext/>
      <w:outlineLvl w:val="2"/>
    </w:pPr>
    <w:rPr>
      <w:rFonts w:asciiTheme="majorHAnsi" w:eastAsiaTheme="majorEastAsia" w:hAnsiTheme="majorHAnsi" w:cstheme="majorBidi"/>
      <w:color w:val="000000"/>
      <w:kern w:val="0"/>
      <w:sz w:val="20"/>
      <w:szCs w:val="1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JCOG3">
    <w:name w:val="JCOG見出し3"/>
    <w:basedOn w:val="3"/>
    <w:autoRedefine/>
    <w:qFormat/>
    <w:rsid w:val="00325954"/>
    <w:pPr>
      <w:tabs>
        <w:tab w:val="num" w:pos="851"/>
      </w:tabs>
      <w:spacing w:before="120"/>
      <w:ind w:left="567" w:hanging="283"/>
    </w:pPr>
    <w:rPr>
      <w:rFonts w:ascii="ＭＳ Ｐゴシック" w:eastAsia="ＭＳ Ｐゴシック" w:hAnsi="ＭＳ Ｐゴシック" w:cs="Times New Roman"/>
      <w:b/>
      <w:bCs/>
      <w:color w:val="000000" w:themeColor="text1"/>
      <w:szCs w:val="20"/>
    </w:rPr>
  </w:style>
  <w:style w:type="character" w:customStyle="1" w:styleId="30">
    <w:name w:val="見出し 3 (文字)"/>
    <w:basedOn w:val="a1"/>
    <w:link w:val="3"/>
    <w:uiPriority w:val="9"/>
    <w:semiHidden/>
    <w:rsid w:val="00325954"/>
    <w:rPr>
      <w:rFonts w:asciiTheme="majorHAnsi" w:eastAsiaTheme="majorEastAsia" w:hAnsiTheme="majorHAnsi" w:cstheme="majorBidi"/>
    </w:rPr>
  </w:style>
  <w:style w:type="paragraph" w:customStyle="1" w:styleId="JCOG1">
    <w:name w:val="JCOG見出し1"/>
    <w:basedOn w:val="10"/>
    <w:autoRedefine/>
    <w:qFormat/>
    <w:rsid w:val="00325954"/>
    <w:pPr>
      <w:tabs>
        <w:tab w:val="num" w:pos="426"/>
      </w:tabs>
      <w:snapToGrid w:val="0"/>
      <w:spacing w:before="120"/>
    </w:pPr>
    <w:rPr>
      <w:rFonts w:ascii="ＭＳ Ｐゴシック" w:eastAsia="ＭＳ Ｐゴシック" w:hAnsi="ＭＳ Ｐゴシック" w:cs="Times New Roman"/>
      <w:b/>
      <w:bCs/>
      <w:color w:val="000000" w:themeColor="text1"/>
    </w:rPr>
  </w:style>
  <w:style w:type="character" w:customStyle="1" w:styleId="11">
    <w:name w:val="見出し 1 (文字)"/>
    <w:basedOn w:val="a1"/>
    <w:link w:val="10"/>
    <w:uiPriority w:val="9"/>
    <w:rsid w:val="00325954"/>
    <w:rPr>
      <w:rFonts w:asciiTheme="majorHAnsi" w:eastAsiaTheme="majorEastAsia" w:hAnsiTheme="majorHAnsi" w:cstheme="majorBidi"/>
    </w:rPr>
  </w:style>
  <w:style w:type="paragraph" w:customStyle="1" w:styleId="JCOG2">
    <w:name w:val="JCOG見出し2"/>
    <w:basedOn w:val="2"/>
    <w:autoRedefine/>
    <w:qFormat/>
    <w:rsid w:val="00325954"/>
    <w:pPr>
      <w:tabs>
        <w:tab w:val="num" w:pos="720"/>
      </w:tabs>
      <w:snapToGrid w:val="0"/>
      <w:spacing w:before="120"/>
      <w:ind w:left="284" w:hanging="284"/>
    </w:pPr>
    <w:rPr>
      <w:rFonts w:ascii="ＭＳ Ｐゴシック" w:eastAsia="ＭＳ Ｐゴシック" w:hAnsi="ＭＳ Ｐゴシック" w:cs="Times New Roman"/>
      <w:b/>
      <w:bCs/>
      <w:color w:val="000000" w:themeColor="text1"/>
      <w:sz w:val="21"/>
      <w:szCs w:val="21"/>
    </w:rPr>
  </w:style>
  <w:style w:type="character" w:customStyle="1" w:styleId="20">
    <w:name w:val="見出し 2 (文字)"/>
    <w:basedOn w:val="a1"/>
    <w:link w:val="2"/>
    <w:uiPriority w:val="9"/>
    <w:semiHidden/>
    <w:rsid w:val="00325954"/>
    <w:rPr>
      <w:rFonts w:asciiTheme="majorHAnsi" w:eastAsiaTheme="majorEastAsia" w:hAnsiTheme="majorHAnsi" w:cstheme="majorBidi"/>
    </w:rPr>
  </w:style>
  <w:style w:type="paragraph" w:customStyle="1" w:styleId="JCOG">
    <w:name w:val="JCOG本文"/>
    <w:basedOn w:val="a4"/>
    <w:autoRedefine/>
    <w:qFormat/>
    <w:rsid w:val="00325954"/>
    <w:pPr>
      <w:ind w:leftChars="0" w:left="851" w:firstLineChars="73" w:firstLine="141"/>
    </w:pPr>
    <w:rPr>
      <w:rFonts w:ascii="ＭＳ Ｐゴシック" w:eastAsia="ＭＳ Ｐゴシック" w:hAnsi="ＭＳ Ｐゴシック" w:cs="Times New Roman"/>
      <w:color w:val="000000" w:themeColor="text1"/>
      <w:szCs w:val="20"/>
    </w:rPr>
  </w:style>
  <w:style w:type="paragraph" w:styleId="a4">
    <w:name w:val="Normal Indent"/>
    <w:basedOn w:val="a0"/>
    <w:uiPriority w:val="99"/>
    <w:semiHidden/>
    <w:unhideWhenUsed/>
    <w:rsid w:val="00325954"/>
    <w:pPr>
      <w:ind w:leftChars="400" w:left="960"/>
    </w:pPr>
    <w:rPr>
      <w:rFonts w:ascii="Helvetica" w:eastAsia="MS UI Gothic" w:hAnsi="Helvetica" w:cs="ＭＳ Ｐゴシック"/>
      <w:color w:val="000000"/>
      <w:kern w:val="0"/>
      <w:sz w:val="20"/>
      <w:szCs w:val="18"/>
    </w:rPr>
  </w:style>
  <w:style w:type="paragraph" w:customStyle="1" w:styleId="a">
    <w:name w:val="プロトコール箇条書き"/>
    <w:basedOn w:val="a4"/>
    <w:link w:val="a5"/>
    <w:qFormat/>
    <w:rsid w:val="009327FD"/>
    <w:pPr>
      <w:widowControl/>
      <w:numPr>
        <w:numId w:val="5"/>
      </w:numPr>
      <w:ind w:leftChars="0" w:left="851" w:hanging="284"/>
      <w:jc w:val="left"/>
    </w:pPr>
    <w:rPr>
      <w:rFonts w:ascii="ＭＳ Ｐゴシック" w:eastAsia="ＭＳ Ｐゴシック" w:hAnsi="ＭＳ Ｐゴシック"/>
      <w:b/>
      <w:color w:val="000000" w:themeColor="text1"/>
      <w:u w:val="single"/>
    </w:rPr>
  </w:style>
  <w:style w:type="character" w:customStyle="1" w:styleId="a5">
    <w:name w:val="プロトコール箇条書き (文字)"/>
    <w:basedOn w:val="a1"/>
    <w:link w:val="a"/>
    <w:rsid w:val="009327FD"/>
    <w:rPr>
      <w:rFonts w:ascii="ＭＳ Ｐゴシック" w:eastAsia="ＭＳ Ｐゴシック" w:hAnsi="ＭＳ Ｐゴシック" w:cs="ＭＳ Ｐゴシック"/>
      <w:b/>
      <w:color w:val="000000" w:themeColor="text1"/>
      <w:u w:val="single"/>
    </w:rPr>
  </w:style>
  <w:style w:type="paragraph" w:customStyle="1" w:styleId="1">
    <w:name w:val="プロトコル見出し1"/>
    <w:basedOn w:val="10"/>
    <w:next w:val="10"/>
    <w:autoRedefine/>
    <w:qFormat/>
    <w:rsid w:val="00E966FD"/>
    <w:pPr>
      <w:numPr>
        <w:numId w:val="6"/>
      </w:numPr>
      <w:snapToGrid w:val="0"/>
      <w:spacing w:before="120"/>
    </w:pPr>
    <w:rPr>
      <w:rFonts w:ascii="ＭＳ Ｐゴシック" w:eastAsia="ＭＳ Ｐゴシック" w:hAnsi="ＭＳ Ｐゴシック" w:cs="Times New Roman"/>
      <w:b/>
      <w:bCs/>
      <w:color w:val="000000" w:themeColor="text1"/>
      <w:sz w:val="24"/>
      <w:szCs w:val="24"/>
    </w:rPr>
  </w:style>
  <w:style w:type="table" w:styleId="a6">
    <w:name w:val="Table Grid"/>
    <w:basedOn w:val="a2"/>
    <w:uiPriority w:val="39"/>
    <w:rsid w:val="000D3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0"/>
    <w:link w:val="a8"/>
    <w:uiPriority w:val="99"/>
    <w:semiHidden/>
    <w:unhideWhenUsed/>
    <w:rsid w:val="008B759D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1"/>
    <w:link w:val="a7"/>
    <w:uiPriority w:val="99"/>
    <w:semiHidden/>
    <w:rsid w:val="008B759D"/>
    <w:rPr>
      <w:rFonts w:ascii="ＭＳ 明朝" w:eastAsia="ＭＳ 明朝" w:hAnsiTheme="minorHAnsi" w:cstheme="minorBidi"/>
      <w:color w:val="auto"/>
      <w:kern w:val="2"/>
      <w:sz w:val="18"/>
    </w:rPr>
  </w:style>
  <w:style w:type="paragraph" w:styleId="a9">
    <w:name w:val="header"/>
    <w:basedOn w:val="a0"/>
    <w:link w:val="aa"/>
    <w:uiPriority w:val="99"/>
    <w:unhideWhenUsed/>
    <w:rsid w:val="006F3C6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sid w:val="006F3C6C"/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paragraph" w:styleId="ab">
    <w:name w:val="footer"/>
    <w:basedOn w:val="a0"/>
    <w:link w:val="ac"/>
    <w:uiPriority w:val="99"/>
    <w:unhideWhenUsed/>
    <w:rsid w:val="006F3C6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1"/>
    <w:link w:val="ab"/>
    <w:uiPriority w:val="99"/>
    <w:rsid w:val="006F3C6C"/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paragraph" w:styleId="ad">
    <w:name w:val="Revision"/>
    <w:hidden/>
    <w:uiPriority w:val="99"/>
    <w:semiHidden/>
    <w:rsid w:val="003424EF"/>
    <w:rPr>
      <w:rFonts w:asciiTheme="minorHAnsi" w:eastAsiaTheme="minorEastAsia" w:hAnsiTheme="minorHAnsi" w:cstheme="minorBidi"/>
      <w:color w:val="auto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3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PresentationFormat/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27T02:25:00Z</dcterms:created>
  <dcterms:modified xsi:type="dcterms:W3CDTF">2024-10-05T10:55:00Z</dcterms:modified>
  <cp:category/>
  <cp:contentStatus/>
  <dc:language/>
  <cp:version/>
</cp:coreProperties>
</file>